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83005" w14:textId="0047FE67" w:rsidR="00156552" w:rsidRPr="00074E36" w:rsidRDefault="00074E36" w:rsidP="00074E36">
      <w:pPr>
        <w:pStyle w:val="af3"/>
        <w:spacing w:before="624"/>
      </w:pPr>
      <w:r>
        <w:t xml:space="preserve">Supplementary </w:t>
      </w:r>
      <w:r>
        <w:rPr>
          <w:rFonts w:hint="eastAsia"/>
        </w:rPr>
        <w:t>Tables</w:t>
      </w:r>
    </w:p>
    <w:p w14:paraId="29B6BD5B" w14:textId="004B7731" w:rsidR="0015768D" w:rsidRPr="0046089D" w:rsidRDefault="0015768D">
      <w:pPr>
        <w:rPr>
          <w:b/>
          <w:bCs/>
          <w:sz w:val="24"/>
          <w:szCs w:val="24"/>
        </w:rPr>
      </w:pPr>
      <w:r w:rsidRPr="0046089D">
        <w:rPr>
          <w:rFonts w:ascii="Times New Roman" w:hAnsi="Times New Roman" w:cs="Times New Roman"/>
          <w:b/>
          <w:bCs/>
          <w:sz w:val="24"/>
          <w:szCs w:val="24"/>
        </w:rPr>
        <w:t>Table 1. The number of hyperloops at different resolutions</w:t>
      </w:r>
      <w:r w:rsidRPr="0046089D">
        <w:rPr>
          <w:rFonts w:ascii="Times New Roman" w:hAnsi="Times New Roman" w:cs="Times New Roman" w:hint="eastAsia"/>
          <w:b/>
          <w:bCs/>
          <w:sz w:val="24"/>
          <w:szCs w:val="24"/>
        </w:rPr>
        <w:t>, GM12878, Pore-C data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284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CC036F" w:rsidRPr="0063172E" w14:paraId="2353E367" w14:textId="77777777" w:rsidTr="0074733A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81F7B67" w14:textId="48C88EF8" w:rsidR="009B0412" w:rsidRPr="0063172E" w:rsidRDefault="00A1180A" w:rsidP="007473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/>
                <w:b/>
                <w:bCs/>
                <w:szCs w:val="21"/>
              </w:rPr>
              <w:t>siz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ACDFDD6" w14:textId="67729548" w:rsidR="009B0412" w:rsidRPr="0063172E" w:rsidRDefault="00A1180A" w:rsidP="0074733A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/>
                <w:b/>
                <w:bCs/>
                <w:szCs w:val="21"/>
              </w:rPr>
              <w:t>10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B8FF3FA" w14:textId="7B44EBC7" w:rsidR="009B0412" w:rsidRPr="0063172E" w:rsidRDefault="00A1180A" w:rsidP="0074733A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/>
                <w:b/>
                <w:bCs/>
                <w:szCs w:val="21"/>
              </w:rPr>
              <w:t>25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C8F93C3" w14:textId="0DE5BFBC" w:rsidR="009B0412" w:rsidRPr="0063172E" w:rsidRDefault="00A1180A" w:rsidP="0074733A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/>
                <w:b/>
                <w:bCs/>
                <w:szCs w:val="21"/>
              </w:rPr>
              <w:t>50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B2486CA" w14:textId="5667A461" w:rsidR="009B0412" w:rsidRPr="0063172E" w:rsidRDefault="00A1180A" w:rsidP="0074733A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/>
                <w:b/>
                <w:bCs/>
                <w:szCs w:val="21"/>
              </w:rPr>
              <w:t>100k</w:t>
            </w:r>
          </w:p>
        </w:tc>
      </w:tr>
      <w:tr w:rsidR="00C21E43" w:rsidRPr="0063172E" w14:paraId="105B90AF" w14:textId="77777777">
        <w:tc>
          <w:tcPr>
            <w:tcW w:w="1417" w:type="dxa"/>
            <w:tcBorders>
              <w:top w:val="single" w:sz="8" w:space="0" w:color="auto"/>
            </w:tcBorders>
          </w:tcPr>
          <w:p w14:paraId="6447AF19" w14:textId="58C12212" w:rsidR="00C21E43" w:rsidRPr="0063172E" w:rsidRDefault="00C21E43" w:rsidP="00C21E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D153344" w14:textId="59A76792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1149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15C81BC" w14:textId="765E1251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31893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4E9CE74" w14:textId="7DD2DFEC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57114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8A22B15" w14:textId="05D2B132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421024</w:t>
            </w:r>
          </w:p>
        </w:tc>
      </w:tr>
      <w:tr w:rsidR="00C21E43" w:rsidRPr="0063172E" w14:paraId="32F4E58C" w14:textId="77777777">
        <w:tc>
          <w:tcPr>
            <w:tcW w:w="1417" w:type="dxa"/>
          </w:tcPr>
          <w:p w14:paraId="23CA4B10" w14:textId="0444E914" w:rsidR="00C21E43" w:rsidRPr="0063172E" w:rsidRDefault="00C21E43" w:rsidP="00C21E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22AE7536" w14:textId="20C0F565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359</w:t>
            </w:r>
          </w:p>
        </w:tc>
        <w:tc>
          <w:tcPr>
            <w:tcW w:w="1417" w:type="dxa"/>
            <w:vAlign w:val="center"/>
          </w:tcPr>
          <w:p w14:paraId="19D36EA3" w14:textId="1223A6F2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31370</w:t>
            </w:r>
          </w:p>
        </w:tc>
        <w:tc>
          <w:tcPr>
            <w:tcW w:w="1417" w:type="dxa"/>
            <w:vAlign w:val="center"/>
          </w:tcPr>
          <w:p w14:paraId="5F482AC5" w14:textId="2A2C1E3A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275476</w:t>
            </w:r>
          </w:p>
        </w:tc>
        <w:tc>
          <w:tcPr>
            <w:tcW w:w="1417" w:type="dxa"/>
            <w:vAlign w:val="center"/>
          </w:tcPr>
          <w:p w14:paraId="6E9DB350" w14:textId="318297C5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411860</w:t>
            </w:r>
          </w:p>
        </w:tc>
      </w:tr>
      <w:tr w:rsidR="00C21E43" w:rsidRPr="0063172E" w14:paraId="49B63677" w14:textId="77777777">
        <w:tc>
          <w:tcPr>
            <w:tcW w:w="1417" w:type="dxa"/>
          </w:tcPr>
          <w:p w14:paraId="7816EB78" w14:textId="62AE6441" w:rsidR="00C21E43" w:rsidRPr="0063172E" w:rsidRDefault="00C21E43" w:rsidP="00C21E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225462F7" w14:textId="36173406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A6567B0" w14:textId="5C25C825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F478921" w14:textId="268E615C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17053</w:t>
            </w:r>
          </w:p>
        </w:tc>
        <w:tc>
          <w:tcPr>
            <w:tcW w:w="1417" w:type="dxa"/>
            <w:vAlign w:val="center"/>
          </w:tcPr>
          <w:p w14:paraId="366487B0" w14:textId="25F66EB6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136010</w:t>
            </w:r>
          </w:p>
        </w:tc>
      </w:tr>
      <w:tr w:rsidR="00C21E43" w:rsidRPr="0063172E" w14:paraId="7801B295" w14:textId="77777777">
        <w:tc>
          <w:tcPr>
            <w:tcW w:w="1417" w:type="dxa"/>
          </w:tcPr>
          <w:p w14:paraId="6E5450AA" w14:textId="5748F019" w:rsidR="00C21E43" w:rsidRPr="0063172E" w:rsidRDefault="00C21E43" w:rsidP="00C21E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33A77701" w14:textId="37E1256D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A8D34E9" w14:textId="7A9553B4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633966D" w14:textId="5263761F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41EADE4" w14:textId="305EECEC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5742</w:t>
            </w:r>
          </w:p>
        </w:tc>
      </w:tr>
      <w:tr w:rsidR="00C21E43" w:rsidRPr="0063172E" w14:paraId="7E4FA238" w14:textId="77777777">
        <w:tc>
          <w:tcPr>
            <w:tcW w:w="1417" w:type="dxa"/>
            <w:tcBorders>
              <w:bottom w:val="single" w:sz="8" w:space="0" w:color="auto"/>
            </w:tcBorders>
          </w:tcPr>
          <w:p w14:paraId="516FC3B1" w14:textId="60E0CEFF" w:rsidR="00C21E43" w:rsidRPr="0063172E" w:rsidRDefault="00C21E43" w:rsidP="00C21E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hAnsi="Times New Roman" w:cs="Times New Roman" w:hint="eastAsia"/>
                <w:b/>
                <w:bCs/>
                <w:szCs w:val="21"/>
              </w:rPr>
              <w:t>total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7B333EB" w14:textId="44695909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1185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0DB9750" w14:textId="6D9C5E56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35030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348A2D7" w14:textId="6AA5F726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86367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49BF695" w14:textId="428C274E" w:rsidR="00C21E43" w:rsidRPr="00C21E43" w:rsidRDefault="00C21E43" w:rsidP="00C21E4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21E43">
              <w:rPr>
                <w:rFonts w:ascii="Times New Roman" w:eastAsia="等线" w:hAnsi="Times New Roman" w:cs="Times New Roman"/>
                <w:color w:val="000000"/>
              </w:rPr>
              <w:t>974636</w:t>
            </w:r>
          </w:p>
        </w:tc>
      </w:tr>
    </w:tbl>
    <w:p w14:paraId="311F41BC" w14:textId="3A281773" w:rsidR="00712EA0" w:rsidRDefault="002A4074" w:rsidP="0015768D">
      <w:pPr>
        <w:jc w:val="left"/>
        <w:rPr>
          <w:rFonts w:ascii="Times New Roman" w:hAnsi="Times New Roman" w:cs="Times New Roman"/>
          <w:sz w:val="20"/>
          <w:szCs w:val="20"/>
        </w:rPr>
      </w:pPr>
      <w:r w:rsidRPr="0063172E">
        <w:rPr>
          <w:rFonts w:ascii="Times New Roman" w:hAnsi="Times New Roman" w:cs="Times New Roman" w:hint="eastAsia"/>
          <w:szCs w:val="21"/>
        </w:rPr>
        <w:t>Parameters:</w:t>
      </w:r>
      <w:r w:rsidR="00226426" w:rsidRPr="0063172E">
        <w:rPr>
          <w:rFonts w:ascii="Times New Roman" w:hAnsi="Times New Roman" w:cs="Times New Roman" w:hint="eastAsia"/>
          <w:szCs w:val="21"/>
        </w:rPr>
        <w:t xml:space="preserve"> </w:t>
      </w:r>
      <w:r w:rsidR="00F9180C" w:rsidRPr="0063172E">
        <w:rPr>
          <w:rFonts w:ascii="Times New Roman" w:hAnsi="Times New Roman" w:cs="Times New Roman" w:hint="eastAsia"/>
          <w:szCs w:val="21"/>
        </w:rPr>
        <w:t>max_cluster_size</w:t>
      </w:r>
      <w:r w:rsidR="009144BC" w:rsidRPr="0063172E">
        <w:rPr>
          <w:rFonts w:ascii="Times New Roman" w:hAnsi="Times New Roman" w:cs="Times New Roman" w:hint="eastAsia"/>
          <w:szCs w:val="21"/>
        </w:rPr>
        <w:t xml:space="preserve"> = </w:t>
      </w:r>
      <w:r w:rsidR="00540A46" w:rsidRPr="0063172E">
        <w:rPr>
          <w:rFonts w:ascii="Times New Roman" w:hAnsi="Times New Roman" w:cs="Times New Roman" w:hint="eastAsia"/>
          <w:szCs w:val="21"/>
        </w:rPr>
        <w:t xml:space="preserve">100, min_support_count = </w:t>
      </w:r>
      <w:r w:rsidR="000428F6" w:rsidRPr="0063172E">
        <w:rPr>
          <w:rFonts w:ascii="Times New Roman" w:hAnsi="Times New Roman" w:cs="Times New Roman" w:hint="eastAsia"/>
          <w:szCs w:val="21"/>
        </w:rPr>
        <w:t>3</w:t>
      </w:r>
      <w:r w:rsidR="00540A46" w:rsidRPr="0063172E">
        <w:rPr>
          <w:rFonts w:ascii="Times New Roman" w:hAnsi="Times New Roman" w:cs="Times New Roman" w:hint="eastAsia"/>
          <w:szCs w:val="21"/>
        </w:rPr>
        <w:t xml:space="preserve"> for 10k</w:t>
      </w:r>
      <w:r w:rsidRPr="0063172E">
        <w:rPr>
          <w:rFonts w:ascii="Times New Roman" w:hAnsi="Times New Roman" w:cs="Times New Roman" w:hint="eastAsia"/>
          <w:szCs w:val="21"/>
        </w:rPr>
        <w:t xml:space="preserve">, </w:t>
      </w:r>
      <w:r w:rsidR="00097645" w:rsidRPr="0063172E">
        <w:rPr>
          <w:rFonts w:ascii="Times New Roman" w:hAnsi="Times New Roman" w:cs="Times New Roman" w:hint="eastAsia"/>
          <w:szCs w:val="21"/>
        </w:rPr>
        <w:t>min_support_count = 5 for 25k, 50k, and 100k</w:t>
      </w:r>
      <w:r w:rsidR="007B6B9A" w:rsidRPr="0063172E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="007B6B9A" w:rsidRPr="0063172E">
        <w:rPr>
          <w:rFonts w:ascii="Times New Roman" w:hAnsi="Times New Roman" w:cs="Times New Roman" w:hint="eastAsia"/>
          <w:szCs w:val="21"/>
        </w:rPr>
        <w:t>loop_fdr_cut</w:t>
      </w:r>
      <w:proofErr w:type="spellEnd"/>
      <w:r w:rsidR="007B6B9A" w:rsidRPr="0063172E">
        <w:rPr>
          <w:rFonts w:ascii="Times New Roman" w:hAnsi="Times New Roman" w:cs="Times New Roman" w:hint="eastAsia"/>
          <w:szCs w:val="21"/>
        </w:rPr>
        <w:t xml:space="preserve"> = 0.</w:t>
      </w:r>
      <w:r w:rsidR="00C31D69" w:rsidRPr="0063172E">
        <w:rPr>
          <w:rFonts w:ascii="Times New Roman" w:hAnsi="Times New Roman" w:cs="Times New Roman" w:hint="eastAsia"/>
          <w:szCs w:val="21"/>
        </w:rPr>
        <w:t>05</w:t>
      </w:r>
      <w:r w:rsidR="00481BAB" w:rsidRPr="0063172E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="00A77F6F" w:rsidRPr="0063172E">
        <w:rPr>
          <w:rFonts w:ascii="Times New Roman" w:hAnsi="Times New Roman" w:cs="Times New Roman" w:hint="eastAsia"/>
          <w:szCs w:val="21"/>
        </w:rPr>
        <w:t>loop_upperbound</w:t>
      </w:r>
      <w:proofErr w:type="spellEnd"/>
      <w:r w:rsidR="00A12EBD" w:rsidRPr="0063172E">
        <w:rPr>
          <w:rFonts w:ascii="Times New Roman" w:hAnsi="Times New Roman" w:cs="Times New Roman" w:hint="eastAsia"/>
          <w:szCs w:val="21"/>
        </w:rPr>
        <w:t xml:space="preserve"> </w:t>
      </w:r>
      <w:r w:rsidR="00A77F6F" w:rsidRPr="0063172E">
        <w:rPr>
          <w:rFonts w:ascii="Times New Roman" w:hAnsi="Times New Roman" w:cs="Times New Roman" w:hint="eastAsia"/>
          <w:szCs w:val="21"/>
        </w:rPr>
        <w:t>=</w:t>
      </w:r>
      <w:r w:rsidR="00A12EBD" w:rsidRPr="0063172E">
        <w:rPr>
          <w:rFonts w:ascii="Times New Roman" w:hAnsi="Times New Roman" w:cs="Times New Roman" w:hint="eastAsia"/>
          <w:szCs w:val="21"/>
        </w:rPr>
        <w:t xml:space="preserve"> </w:t>
      </w:r>
      <w:r w:rsidR="00A77F6F" w:rsidRPr="0063172E">
        <w:rPr>
          <w:rFonts w:ascii="Times New Roman" w:hAnsi="Times New Roman" w:cs="Times New Roman" w:hint="eastAsia"/>
          <w:szCs w:val="21"/>
        </w:rPr>
        <w:t>2000</w:t>
      </w:r>
      <w:r w:rsidR="00A12EBD" w:rsidRPr="0063172E">
        <w:rPr>
          <w:rFonts w:ascii="Times New Roman" w:hAnsi="Times New Roman" w:cs="Times New Roman" w:hint="eastAsia"/>
          <w:szCs w:val="21"/>
        </w:rPr>
        <w:t>000</w:t>
      </w:r>
      <w:r w:rsidR="002E1CAF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2E1CAF" w:rsidRPr="0063172E">
        <w:rPr>
          <w:rFonts w:ascii="Times New Roman" w:hAnsi="Times New Roman" w:cs="Times New Roman" w:hint="eastAsia"/>
          <w:szCs w:val="21"/>
        </w:rPr>
        <w:t>loop_</w:t>
      </w:r>
      <w:r w:rsidR="002E1CAF">
        <w:rPr>
          <w:rFonts w:ascii="Times New Roman" w:hAnsi="Times New Roman" w:cs="Times New Roman"/>
          <w:szCs w:val="21"/>
        </w:rPr>
        <w:t>lower</w:t>
      </w:r>
      <w:r w:rsidR="002E1CAF" w:rsidRPr="0063172E">
        <w:rPr>
          <w:rFonts w:ascii="Times New Roman" w:hAnsi="Times New Roman" w:cs="Times New Roman" w:hint="eastAsia"/>
          <w:szCs w:val="21"/>
        </w:rPr>
        <w:t>bound</w:t>
      </w:r>
      <w:proofErr w:type="spellEnd"/>
      <w:r w:rsidR="002E1CAF" w:rsidRPr="0063172E">
        <w:rPr>
          <w:rFonts w:ascii="Times New Roman" w:hAnsi="Times New Roman" w:cs="Times New Roman" w:hint="eastAsia"/>
          <w:szCs w:val="21"/>
        </w:rPr>
        <w:t xml:space="preserve"> = </w:t>
      </w:r>
      <w:r w:rsidR="002E1CAF">
        <w:rPr>
          <w:rFonts w:ascii="Times New Roman" w:hAnsi="Times New Roman" w:cs="Times New Roman"/>
          <w:szCs w:val="21"/>
        </w:rPr>
        <w:t>0</w:t>
      </w:r>
      <w:r w:rsidR="00927CC8" w:rsidRPr="0063172E">
        <w:rPr>
          <w:rFonts w:ascii="Times New Roman" w:hAnsi="Times New Roman" w:cs="Times New Roman" w:hint="eastAsia"/>
          <w:szCs w:val="21"/>
        </w:rPr>
        <w:t>.</w:t>
      </w:r>
    </w:p>
    <w:p w14:paraId="4BA42580" w14:textId="77777777" w:rsidR="0074733A" w:rsidRDefault="0074733A" w:rsidP="00B22712">
      <w:pPr>
        <w:tabs>
          <w:tab w:val="left" w:pos="293"/>
        </w:tabs>
        <w:jc w:val="left"/>
        <w:rPr>
          <w:rFonts w:ascii="Times New Roman" w:hAnsi="Times New Roman" w:cs="Times New Roman"/>
        </w:rPr>
      </w:pPr>
    </w:p>
    <w:p w14:paraId="17741C62" w14:textId="3C605990" w:rsidR="00712EA0" w:rsidRPr="0046089D" w:rsidRDefault="00712EA0" w:rsidP="00712E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0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29AE" w:rsidRPr="0046089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6089D">
        <w:rPr>
          <w:rFonts w:ascii="Times New Roman" w:hAnsi="Times New Roman" w:cs="Times New Roman"/>
          <w:b/>
          <w:bCs/>
          <w:sz w:val="24"/>
          <w:szCs w:val="24"/>
        </w:rPr>
        <w:t>. The number of hyperloops at different resolutions</w:t>
      </w:r>
      <w:r w:rsidRPr="0046089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GM12878, </w:t>
      </w:r>
      <w:r w:rsidR="00C84DE6" w:rsidRPr="0046089D">
        <w:rPr>
          <w:rFonts w:ascii="Times New Roman" w:hAnsi="Times New Roman" w:cs="Times New Roman" w:hint="eastAsia"/>
          <w:b/>
          <w:bCs/>
          <w:sz w:val="24"/>
          <w:szCs w:val="24"/>
        </w:rPr>
        <w:t>SPRITE</w:t>
      </w:r>
      <w:r w:rsidRPr="0046089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ata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B92EC2" w:rsidRPr="00FA2667" w14:paraId="3D78EEC8" w14:textId="77777777" w:rsidTr="0074733A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0BAFB6D" w14:textId="77777777" w:rsidR="004329AE" w:rsidRPr="00166DEF" w:rsidRDefault="004329AE" w:rsidP="007473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04C6DCC" w14:textId="77777777" w:rsidR="004329AE" w:rsidRPr="00166DEF" w:rsidRDefault="004329AE" w:rsidP="0074733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F1D05DA" w14:textId="77777777" w:rsidR="004329AE" w:rsidRPr="00166DEF" w:rsidRDefault="004329AE" w:rsidP="0074733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25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7762E66" w14:textId="77777777" w:rsidR="004329AE" w:rsidRPr="00166DEF" w:rsidRDefault="004329AE" w:rsidP="0074733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50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BDECD5B" w14:textId="77777777" w:rsidR="004329AE" w:rsidRPr="00166DEF" w:rsidRDefault="004329AE" w:rsidP="0074733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100k</w:t>
            </w:r>
          </w:p>
        </w:tc>
      </w:tr>
      <w:tr w:rsidR="007661D2" w:rsidRPr="00FA2667" w14:paraId="3E7F06ED" w14:textId="77777777">
        <w:tc>
          <w:tcPr>
            <w:tcW w:w="1417" w:type="dxa"/>
            <w:tcBorders>
              <w:top w:val="single" w:sz="8" w:space="0" w:color="auto"/>
            </w:tcBorders>
          </w:tcPr>
          <w:p w14:paraId="636D3683" w14:textId="77777777" w:rsidR="007661D2" w:rsidRPr="00166DEF" w:rsidRDefault="007661D2" w:rsidP="007661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FD120D8" w14:textId="70570537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38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4E5F5D4" w14:textId="423DA6B6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2322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514AD7E" w14:textId="4B461958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20155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5508EB1" w14:textId="506D7447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190943</w:t>
            </w:r>
          </w:p>
        </w:tc>
      </w:tr>
      <w:tr w:rsidR="007661D2" w:rsidRPr="00FA2667" w14:paraId="3112745C" w14:textId="77777777">
        <w:tc>
          <w:tcPr>
            <w:tcW w:w="1417" w:type="dxa"/>
          </w:tcPr>
          <w:p w14:paraId="2A3977C8" w14:textId="77777777" w:rsidR="007661D2" w:rsidRPr="00166DEF" w:rsidRDefault="007661D2" w:rsidP="007661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17" w:type="dxa"/>
            <w:vAlign w:val="center"/>
          </w:tcPr>
          <w:p w14:paraId="79B50AA5" w14:textId="724AD8F1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16657B9" w14:textId="68383093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292</w:t>
            </w:r>
          </w:p>
        </w:tc>
        <w:tc>
          <w:tcPr>
            <w:tcW w:w="1417" w:type="dxa"/>
            <w:vAlign w:val="center"/>
          </w:tcPr>
          <w:p w14:paraId="3E4030BE" w14:textId="45B2524E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88185</w:t>
            </w:r>
          </w:p>
        </w:tc>
        <w:tc>
          <w:tcPr>
            <w:tcW w:w="1417" w:type="dxa"/>
            <w:vAlign w:val="center"/>
          </w:tcPr>
          <w:p w14:paraId="3F9ACF60" w14:textId="24E0B5B4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344486</w:t>
            </w:r>
          </w:p>
        </w:tc>
      </w:tr>
      <w:tr w:rsidR="007661D2" w:rsidRPr="00FA2667" w14:paraId="1E7E2AB2" w14:textId="77777777">
        <w:tc>
          <w:tcPr>
            <w:tcW w:w="1417" w:type="dxa"/>
          </w:tcPr>
          <w:p w14:paraId="2C06C923" w14:textId="77777777" w:rsidR="007661D2" w:rsidRPr="00166DEF" w:rsidRDefault="007661D2" w:rsidP="007661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417" w:type="dxa"/>
            <w:vAlign w:val="center"/>
          </w:tcPr>
          <w:p w14:paraId="1B5F03C8" w14:textId="4364F5D8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720CEBF" w14:textId="6DFB88E1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30A84CFB" w14:textId="6DA13018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6157</w:t>
            </w:r>
          </w:p>
        </w:tc>
        <w:tc>
          <w:tcPr>
            <w:tcW w:w="1417" w:type="dxa"/>
            <w:vAlign w:val="center"/>
          </w:tcPr>
          <w:p w14:paraId="439DF99F" w14:textId="49A3C478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169863</w:t>
            </w:r>
          </w:p>
        </w:tc>
      </w:tr>
      <w:tr w:rsidR="007661D2" w:rsidRPr="00FA2667" w14:paraId="410499F7" w14:textId="77777777">
        <w:tc>
          <w:tcPr>
            <w:tcW w:w="1417" w:type="dxa"/>
          </w:tcPr>
          <w:p w14:paraId="6938B1A6" w14:textId="77777777" w:rsidR="007661D2" w:rsidRPr="00166DEF" w:rsidRDefault="007661D2" w:rsidP="007661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17" w:type="dxa"/>
            <w:vAlign w:val="center"/>
          </w:tcPr>
          <w:p w14:paraId="3F0415FB" w14:textId="7D4923BA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ACC0E82" w14:textId="03D421F1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1556047" w14:textId="79306366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53</w:t>
            </w:r>
          </w:p>
        </w:tc>
        <w:tc>
          <w:tcPr>
            <w:tcW w:w="1417" w:type="dxa"/>
            <w:vAlign w:val="center"/>
          </w:tcPr>
          <w:p w14:paraId="635B4F78" w14:textId="646A742B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23111</w:t>
            </w:r>
          </w:p>
        </w:tc>
      </w:tr>
      <w:tr w:rsidR="007661D2" w:rsidRPr="00FA2667" w14:paraId="52920866" w14:textId="77777777">
        <w:tc>
          <w:tcPr>
            <w:tcW w:w="1417" w:type="dxa"/>
          </w:tcPr>
          <w:p w14:paraId="5F693884" w14:textId="54A3BA3C" w:rsidR="007661D2" w:rsidRPr="00166DEF" w:rsidRDefault="007661D2" w:rsidP="007661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1417" w:type="dxa"/>
            <w:vAlign w:val="center"/>
          </w:tcPr>
          <w:p w14:paraId="62AA1597" w14:textId="4E8C3936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20B2270" w14:textId="49C9E45A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03501B2" w14:textId="76A78BEB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3C8EEFCB" w14:textId="348BB0AF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1262</w:t>
            </w:r>
          </w:p>
        </w:tc>
      </w:tr>
      <w:tr w:rsidR="007661D2" w:rsidRPr="00FA2667" w14:paraId="263B8681" w14:textId="77777777">
        <w:tc>
          <w:tcPr>
            <w:tcW w:w="1417" w:type="dxa"/>
          </w:tcPr>
          <w:p w14:paraId="647D2D88" w14:textId="282C728E" w:rsidR="007661D2" w:rsidRPr="00166DEF" w:rsidRDefault="007661D2" w:rsidP="007661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1417" w:type="dxa"/>
            <w:vAlign w:val="center"/>
          </w:tcPr>
          <w:p w14:paraId="31489452" w14:textId="7695B87F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86EE66E" w14:textId="23A2B7BC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18ADF3A" w14:textId="2FE8C4DE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7A2A909" w14:textId="0634B24D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114</w:t>
            </w:r>
          </w:p>
        </w:tc>
      </w:tr>
      <w:tr w:rsidR="007661D2" w:rsidRPr="00FA2667" w14:paraId="6F36FAA1" w14:textId="77777777">
        <w:tc>
          <w:tcPr>
            <w:tcW w:w="1417" w:type="dxa"/>
          </w:tcPr>
          <w:p w14:paraId="0CFA444A" w14:textId="2B39D8B1" w:rsidR="007661D2" w:rsidRDefault="007661D2" w:rsidP="007661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</w:p>
        </w:tc>
        <w:tc>
          <w:tcPr>
            <w:tcW w:w="1417" w:type="dxa"/>
            <w:vAlign w:val="center"/>
          </w:tcPr>
          <w:p w14:paraId="781A8A1F" w14:textId="20D8178C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D31ACCB" w14:textId="732ACA43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5BEA004" w14:textId="17A882D1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D0DA31A" w14:textId="7F25614C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7661D2" w:rsidRPr="00FA2667" w14:paraId="674E0302" w14:textId="77777777">
        <w:tc>
          <w:tcPr>
            <w:tcW w:w="1417" w:type="dxa"/>
            <w:tcBorders>
              <w:bottom w:val="single" w:sz="8" w:space="0" w:color="auto"/>
            </w:tcBorders>
          </w:tcPr>
          <w:p w14:paraId="68937DBB" w14:textId="0C493A05" w:rsidR="007661D2" w:rsidRPr="00166DEF" w:rsidRDefault="007661D2" w:rsidP="007661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otal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D4B6970" w14:textId="5E373728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38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118ED37" w14:textId="029F9932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2352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45136D0" w14:textId="7CD9DE2B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29595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AB0AF9D" w14:textId="566AC63A" w:rsidR="007661D2" w:rsidRPr="007661D2" w:rsidRDefault="007661D2" w:rsidP="007661D2">
            <w:pPr>
              <w:jc w:val="right"/>
              <w:rPr>
                <w:rFonts w:ascii="Times New Roman" w:hAnsi="Times New Roman" w:cs="Times New Roman"/>
              </w:rPr>
            </w:pPr>
            <w:r w:rsidRPr="007661D2">
              <w:rPr>
                <w:rFonts w:ascii="Times New Roman" w:eastAsia="等线" w:hAnsi="Times New Roman" w:cs="Times New Roman"/>
                <w:color w:val="000000"/>
              </w:rPr>
              <w:t>729782</w:t>
            </w:r>
          </w:p>
        </w:tc>
      </w:tr>
    </w:tbl>
    <w:p w14:paraId="73EC862C" w14:textId="247DB3E5" w:rsidR="009D0D91" w:rsidRDefault="009D0D91" w:rsidP="00574FD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arameters: max_cluster_size = 50, min_support_count = </w:t>
      </w:r>
      <w:r w:rsidR="00FE013B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for 10k, min_support_count = </w:t>
      </w:r>
      <w:r w:rsidR="00FE013B"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 xml:space="preserve"> for 25k, 50k, and 100k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oop_fdr_cu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= 0.05</w:t>
      </w:r>
      <w:r w:rsidR="00732977">
        <w:rPr>
          <w:rFonts w:ascii="Times New Roman" w:hAnsi="Times New Roman" w:cs="Times New Roman" w:hint="eastAsia"/>
        </w:rPr>
        <w:t xml:space="preserve">, </w:t>
      </w:r>
      <w:proofErr w:type="spellStart"/>
      <w:r w:rsidR="00732977">
        <w:rPr>
          <w:rFonts w:ascii="Times New Roman" w:hAnsi="Times New Roman" w:cs="Times New Roman" w:hint="eastAsia"/>
          <w:sz w:val="20"/>
          <w:szCs w:val="20"/>
        </w:rPr>
        <w:t>loop_upperbound</w:t>
      </w:r>
      <w:proofErr w:type="spellEnd"/>
      <w:r w:rsidR="00732977">
        <w:rPr>
          <w:rFonts w:ascii="Times New Roman" w:hAnsi="Times New Roman" w:cs="Times New Roman" w:hint="eastAsia"/>
          <w:sz w:val="20"/>
          <w:szCs w:val="20"/>
        </w:rPr>
        <w:t xml:space="preserve"> = 2000000</w:t>
      </w:r>
      <w:r w:rsidR="002E1CAF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2E1CAF" w:rsidRPr="0063172E">
        <w:rPr>
          <w:rFonts w:ascii="Times New Roman" w:hAnsi="Times New Roman" w:cs="Times New Roman" w:hint="eastAsia"/>
          <w:szCs w:val="21"/>
        </w:rPr>
        <w:t>loop_</w:t>
      </w:r>
      <w:r w:rsidR="002E1CAF">
        <w:rPr>
          <w:rFonts w:ascii="Times New Roman" w:hAnsi="Times New Roman" w:cs="Times New Roman"/>
          <w:szCs w:val="21"/>
        </w:rPr>
        <w:t>lower</w:t>
      </w:r>
      <w:r w:rsidR="002E1CAF" w:rsidRPr="0063172E">
        <w:rPr>
          <w:rFonts w:ascii="Times New Roman" w:hAnsi="Times New Roman" w:cs="Times New Roman" w:hint="eastAsia"/>
          <w:szCs w:val="21"/>
        </w:rPr>
        <w:t>bound</w:t>
      </w:r>
      <w:proofErr w:type="spellEnd"/>
      <w:r w:rsidR="002E1CAF" w:rsidRPr="0063172E">
        <w:rPr>
          <w:rFonts w:ascii="Times New Roman" w:hAnsi="Times New Roman" w:cs="Times New Roman" w:hint="eastAsia"/>
          <w:szCs w:val="21"/>
        </w:rPr>
        <w:t xml:space="preserve"> = </w:t>
      </w:r>
      <w:r w:rsidR="002E1CAF">
        <w:rPr>
          <w:rFonts w:ascii="Times New Roman" w:hAnsi="Times New Roman" w:cs="Times New Roman"/>
          <w:szCs w:val="21"/>
        </w:rPr>
        <w:t>0</w:t>
      </w:r>
      <w:r w:rsidR="00927CC8">
        <w:rPr>
          <w:rFonts w:ascii="Times New Roman" w:hAnsi="Times New Roman" w:cs="Times New Roman" w:hint="eastAsia"/>
          <w:sz w:val="20"/>
          <w:szCs w:val="20"/>
        </w:rPr>
        <w:t>.</w:t>
      </w:r>
    </w:p>
    <w:p w14:paraId="01D3C8F3" w14:textId="77777777" w:rsidR="002173D1" w:rsidRPr="00574FD6" w:rsidRDefault="002173D1" w:rsidP="00712EA0">
      <w:pPr>
        <w:rPr>
          <w:rFonts w:ascii="Times New Roman" w:hAnsi="Times New Roman" w:cs="Times New Roman"/>
          <w:b/>
          <w:bCs/>
        </w:rPr>
      </w:pPr>
    </w:p>
    <w:p w14:paraId="2EC6BAFB" w14:textId="1BF4E0E7" w:rsidR="00712EA0" w:rsidRPr="009A2F68" w:rsidRDefault="00712EA0" w:rsidP="00712E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2F6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29AE" w:rsidRPr="009A2F6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A2F68">
        <w:rPr>
          <w:rFonts w:ascii="Times New Roman" w:hAnsi="Times New Roman" w:cs="Times New Roman"/>
          <w:b/>
          <w:bCs/>
          <w:sz w:val="24"/>
          <w:szCs w:val="24"/>
        </w:rPr>
        <w:t>. The number of hyperloops at different resolutions</w:t>
      </w:r>
      <w:r w:rsidRPr="009A2F6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="008A7045" w:rsidRPr="009A2F68">
        <w:rPr>
          <w:rFonts w:ascii="Times New Roman" w:hAnsi="Times New Roman" w:cs="Times New Roman" w:hint="eastAsia"/>
          <w:b/>
          <w:bCs/>
          <w:sz w:val="24"/>
          <w:szCs w:val="24"/>
        </w:rPr>
        <w:t>mESC</w:t>
      </w:r>
      <w:r w:rsidRPr="009A2F6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="008A7045" w:rsidRPr="009A2F68">
        <w:rPr>
          <w:rFonts w:ascii="Times New Roman" w:hAnsi="Times New Roman" w:cs="Times New Roman" w:hint="eastAsia"/>
          <w:b/>
          <w:bCs/>
          <w:sz w:val="24"/>
          <w:szCs w:val="24"/>
        </w:rPr>
        <w:t>SPRITE</w:t>
      </w:r>
      <w:r w:rsidRPr="009A2F6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ata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B92EC2" w:rsidRPr="00FA2667" w14:paraId="31639669" w14:textId="77777777" w:rsidTr="0074733A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F8E398E" w14:textId="77777777" w:rsidR="00D67BCF" w:rsidRPr="00166DEF" w:rsidRDefault="00D67BCF" w:rsidP="007473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E42DB73" w14:textId="77777777" w:rsidR="00D67BCF" w:rsidRPr="00166DEF" w:rsidRDefault="00D67BCF" w:rsidP="0074733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10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5E97C9C" w14:textId="77777777" w:rsidR="00D67BCF" w:rsidRPr="00166DEF" w:rsidRDefault="00D67BCF" w:rsidP="0074733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25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95E1821" w14:textId="77777777" w:rsidR="00D67BCF" w:rsidRPr="00166DEF" w:rsidRDefault="00D67BCF" w:rsidP="0074733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50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9D09150" w14:textId="77777777" w:rsidR="00D67BCF" w:rsidRPr="00166DEF" w:rsidRDefault="00D67BCF" w:rsidP="0074733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100k</w:t>
            </w:r>
          </w:p>
        </w:tc>
      </w:tr>
      <w:tr w:rsidR="00661574" w:rsidRPr="00FA2667" w14:paraId="35BF0008" w14:textId="77777777">
        <w:tc>
          <w:tcPr>
            <w:tcW w:w="1417" w:type="dxa"/>
            <w:tcBorders>
              <w:top w:val="single" w:sz="8" w:space="0" w:color="auto"/>
            </w:tcBorders>
          </w:tcPr>
          <w:p w14:paraId="548E06A5" w14:textId="77777777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7A1D33D" w14:textId="0CA729D0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21678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631A932" w14:textId="6FF23EE4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48764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A34BB6D" w14:textId="7B06EC04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75100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40743C0" w14:textId="38D7697A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404772</w:t>
            </w:r>
          </w:p>
        </w:tc>
      </w:tr>
      <w:tr w:rsidR="00661574" w:rsidRPr="00FA2667" w14:paraId="1BC9B0A9" w14:textId="77777777">
        <w:tc>
          <w:tcPr>
            <w:tcW w:w="1417" w:type="dxa"/>
          </w:tcPr>
          <w:p w14:paraId="7B71003B" w14:textId="77777777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17" w:type="dxa"/>
            <w:vAlign w:val="center"/>
          </w:tcPr>
          <w:p w14:paraId="3922C2A8" w14:textId="1345F664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2890</w:t>
            </w:r>
          </w:p>
        </w:tc>
        <w:tc>
          <w:tcPr>
            <w:tcW w:w="1417" w:type="dxa"/>
            <w:vAlign w:val="center"/>
          </w:tcPr>
          <w:p w14:paraId="05927E2D" w14:textId="646136C1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159021</w:t>
            </w:r>
          </w:p>
        </w:tc>
        <w:tc>
          <w:tcPr>
            <w:tcW w:w="1417" w:type="dxa"/>
            <w:vAlign w:val="center"/>
          </w:tcPr>
          <w:p w14:paraId="5FFF4156" w14:textId="0E2EBDE6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1857024</w:t>
            </w:r>
          </w:p>
        </w:tc>
        <w:tc>
          <w:tcPr>
            <w:tcW w:w="1417" w:type="dxa"/>
            <w:vAlign w:val="center"/>
          </w:tcPr>
          <w:p w14:paraId="5E7A7AE6" w14:textId="240A45DB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1544955</w:t>
            </w:r>
          </w:p>
        </w:tc>
      </w:tr>
      <w:tr w:rsidR="00661574" w:rsidRPr="00FA2667" w14:paraId="3017E873" w14:textId="77777777">
        <w:tc>
          <w:tcPr>
            <w:tcW w:w="1417" w:type="dxa"/>
          </w:tcPr>
          <w:p w14:paraId="238AF47A" w14:textId="77777777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417" w:type="dxa"/>
            <w:vAlign w:val="center"/>
          </w:tcPr>
          <w:p w14:paraId="24D19ED3" w14:textId="1B859448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8C6C877" w14:textId="15947333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3225</w:t>
            </w:r>
          </w:p>
        </w:tc>
        <w:tc>
          <w:tcPr>
            <w:tcW w:w="1417" w:type="dxa"/>
            <w:vAlign w:val="center"/>
          </w:tcPr>
          <w:p w14:paraId="1D053F78" w14:textId="4E46B76A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1191377</w:t>
            </w:r>
          </w:p>
        </w:tc>
        <w:tc>
          <w:tcPr>
            <w:tcW w:w="1417" w:type="dxa"/>
            <w:vAlign w:val="center"/>
          </w:tcPr>
          <w:p w14:paraId="6D60A7F2" w14:textId="6BF6644B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3534126</w:t>
            </w:r>
          </w:p>
        </w:tc>
      </w:tr>
      <w:tr w:rsidR="00661574" w:rsidRPr="00FA2667" w14:paraId="27E3E423" w14:textId="77777777">
        <w:tc>
          <w:tcPr>
            <w:tcW w:w="1417" w:type="dxa"/>
          </w:tcPr>
          <w:p w14:paraId="203D4F3B" w14:textId="77777777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DE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17" w:type="dxa"/>
            <w:vAlign w:val="center"/>
          </w:tcPr>
          <w:p w14:paraId="6B1560E6" w14:textId="549EB662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E3348EC" w14:textId="75A55B39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008158D6" w14:textId="7AD044D7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217455</w:t>
            </w:r>
          </w:p>
        </w:tc>
        <w:tc>
          <w:tcPr>
            <w:tcW w:w="1417" w:type="dxa"/>
            <w:vAlign w:val="center"/>
          </w:tcPr>
          <w:p w14:paraId="7D39A7B6" w14:textId="1DC2F689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3112064</w:t>
            </w:r>
          </w:p>
        </w:tc>
      </w:tr>
      <w:tr w:rsidR="00661574" w:rsidRPr="00FA2667" w14:paraId="5108D90A" w14:textId="77777777">
        <w:tc>
          <w:tcPr>
            <w:tcW w:w="1417" w:type="dxa"/>
          </w:tcPr>
          <w:p w14:paraId="303B2A83" w14:textId="6CFE8F80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1417" w:type="dxa"/>
            <w:vAlign w:val="center"/>
          </w:tcPr>
          <w:p w14:paraId="68DAAA3F" w14:textId="3F7316D7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7C217BE" w14:textId="5C99B521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C159A3B" w14:textId="516E37A8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16253</w:t>
            </w:r>
          </w:p>
        </w:tc>
        <w:tc>
          <w:tcPr>
            <w:tcW w:w="1417" w:type="dxa"/>
            <w:vAlign w:val="center"/>
          </w:tcPr>
          <w:p w14:paraId="43CAAAD7" w14:textId="771D161E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1103184</w:t>
            </w:r>
          </w:p>
        </w:tc>
      </w:tr>
      <w:tr w:rsidR="00661574" w:rsidRPr="00FA2667" w14:paraId="455BE4FA" w14:textId="77777777">
        <w:tc>
          <w:tcPr>
            <w:tcW w:w="1417" w:type="dxa"/>
          </w:tcPr>
          <w:p w14:paraId="68216561" w14:textId="7CD40A65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1417" w:type="dxa"/>
            <w:vAlign w:val="center"/>
          </w:tcPr>
          <w:p w14:paraId="643B2D07" w14:textId="6F2CA4B7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D3B49DF" w14:textId="107B53BA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68DD22A" w14:textId="6C3CE78D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176</w:t>
            </w:r>
          </w:p>
        </w:tc>
        <w:tc>
          <w:tcPr>
            <w:tcW w:w="1417" w:type="dxa"/>
            <w:vAlign w:val="center"/>
          </w:tcPr>
          <w:p w14:paraId="39C49383" w14:textId="4F1F4D4D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203196</w:t>
            </w:r>
          </w:p>
        </w:tc>
      </w:tr>
      <w:tr w:rsidR="00661574" w:rsidRPr="00FA2667" w14:paraId="1AB7241D" w14:textId="77777777">
        <w:tc>
          <w:tcPr>
            <w:tcW w:w="1417" w:type="dxa"/>
          </w:tcPr>
          <w:p w14:paraId="40F95A84" w14:textId="6D9FD048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</w:p>
        </w:tc>
        <w:tc>
          <w:tcPr>
            <w:tcW w:w="1417" w:type="dxa"/>
            <w:vAlign w:val="center"/>
          </w:tcPr>
          <w:p w14:paraId="39126121" w14:textId="3F96AFB3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1250D67" w14:textId="1BB2E187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57FD6CC" w14:textId="09429040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4603AA9" w14:textId="19553451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20626</w:t>
            </w:r>
          </w:p>
        </w:tc>
      </w:tr>
      <w:tr w:rsidR="00661574" w:rsidRPr="00FA2667" w14:paraId="77812E3E" w14:textId="77777777">
        <w:tc>
          <w:tcPr>
            <w:tcW w:w="1417" w:type="dxa"/>
          </w:tcPr>
          <w:p w14:paraId="4D398D78" w14:textId="364FF500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1417" w:type="dxa"/>
            <w:vAlign w:val="center"/>
          </w:tcPr>
          <w:p w14:paraId="33F5127B" w14:textId="3B3A3678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BD2C303" w14:textId="4C114B8D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F902B1F" w14:textId="731B1AD0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8D326B8" w14:textId="4D84E2D1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953</w:t>
            </w:r>
          </w:p>
        </w:tc>
      </w:tr>
      <w:tr w:rsidR="00661574" w:rsidRPr="00FA2667" w14:paraId="1F788121" w14:textId="77777777">
        <w:tc>
          <w:tcPr>
            <w:tcW w:w="1417" w:type="dxa"/>
          </w:tcPr>
          <w:p w14:paraId="789659B1" w14:textId="502ECAD6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1417" w:type="dxa"/>
            <w:vAlign w:val="center"/>
          </w:tcPr>
          <w:p w14:paraId="3AFBDD87" w14:textId="1F73BA1E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B6E5231" w14:textId="69148498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2540CF4" w14:textId="642E29D8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D819686" w14:textId="04FFE9E0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</w:tr>
      <w:tr w:rsidR="00661574" w:rsidRPr="00FA2667" w14:paraId="346E604F" w14:textId="77777777">
        <w:tc>
          <w:tcPr>
            <w:tcW w:w="1417" w:type="dxa"/>
            <w:tcBorders>
              <w:bottom w:val="single" w:sz="8" w:space="0" w:color="auto"/>
            </w:tcBorders>
          </w:tcPr>
          <w:p w14:paraId="6CB3CAD5" w14:textId="256C9F9D" w:rsidR="00661574" w:rsidRPr="00166DEF" w:rsidRDefault="00661574" w:rsidP="006615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otal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8794F74" w14:textId="0AA2B1E8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2456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0E9FB91" w14:textId="0E4243B8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649896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B64CF21" w14:textId="0DB3236E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403329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56AFCBB" w14:textId="69ECDFD2" w:rsidR="00661574" w:rsidRPr="00661574" w:rsidRDefault="00661574" w:rsidP="00661574">
            <w:pPr>
              <w:jc w:val="right"/>
              <w:rPr>
                <w:rFonts w:ascii="Times New Roman" w:hAnsi="Times New Roman" w:cs="Times New Roman"/>
              </w:rPr>
            </w:pPr>
            <w:r w:rsidRPr="00661574">
              <w:rPr>
                <w:rFonts w:ascii="Times New Roman" w:eastAsia="等线" w:hAnsi="Times New Roman" w:cs="Times New Roman"/>
                <w:color w:val="000000"/>
              </w:rPr>
              <w:t>9923887</w:t>
            </w:r>
          </w:p>
        </w:tc>
      </w:tr>
    </w:tbl>
    <w:p w14:paraId="6E3ACC28" w14:textId="6252D0F3" w:rsidR="00FB3A2E" w:rsidRDefault="00574FD6" w:rsidP="00574FD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</w:rPr>
        <w:t xml:space="preserve">Parameters: max_cluster_size = 50, min_support_count = 5 for 10k, min_support_count = </w:t>
      </w:r>
      <w:r w:rsidR="00E5628F"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 xml:space="preserve"> for 25k, 50k, and 100k</w:t>
      </w:r>
      <w:r w:rsidR="00A3114F">
        <w:rPr>
          <w:rFonts w:ascii="Times New Roman" w:hAnsi="Times New Roman" w:cs="Times New Roman" w:hint="eastAsia"/>
        </w:rPr>
        <w:t xml:space="preserve">, </w:t>
      </w:r>
      <w:proofErr w:type="spellStart"/>
      <w:r w:rsidR="00A3114F">
        <w:rPr>
          <w:rFonts w:ascii="Times New Roman" w:hAnsi="Times New Roman" w:cs="Times New Roman" w:hint="eastAsia"/>
          <w:sz w:val="20"/>
          <w:szCs w:val="20"/>
        </w:rPr>
        <w:t>loop_fdr_cut</w:t>
      </w:r>
      <w:proofErr w:type="spellEnd"/>
      <w:r w:rsidR="00A3114F">
        <w:rPr>
          <w:rFonts w:ascii="Times New Roman" w:hAnsi="Times New Roman" w:cs="Times New Roman" w:hint="eastAsia"/>
          <w:sz w:val="20"/>
          <w:szCs w:val="20"/>
        </w:rPr>
        <w:t xml:space="preserve"> = 0.05</w:t>
      </w:r>
      <w:r w:rsidR="00732977">
        <w:rPr>
          <w:rFonts w:ascii="Times New Roman" w:hAnsi="Times New Roman" w:cs="Times New Roman" w:hint="eastAsia"/>
        </w:rPr>
        <w:t xml:space="preserve">, </w:t>
      </w:r>
      <w:proofErr w:type="spellStart"/>
      <w:r w:rsidR="00732977">
        <w:rPr>
          <w:rFonts w:ascii="Times New Roman" w:hAnsi="Times New Roman" w:cs="Times New Roman" w:hint="eastAsia"/>
          <w:sz w:val="20"/>
          <w:szCs w:val="20"/>
        </w:rPr>
        <w:t>loop_upperbound</w:t>
      </w:r>
      <w:proofErr w:type="spellEnd"/>
      <w:r w:rsidR="00732977">
        <w:rPr>
          <w:rFonts w:ascii="Times New Roman" w:hAnsi="Times New Roman" w:cs="Times New Roman" w:hint="eastAsia"/>
          <w:sz w:val="20"/>
          <w:szCs w:val="20"/>
        </w:rPr>
        <w:t xml:space="preserve"> = 2000000</w:t>
      </w:r>
      <w:r w:rsidR="002E1CAF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2E1CAF" w:rsidRPr="0063172E">
        <w:rPr>
          <w:rFonts w:ascii="Times New Roman" w:hAnsi="Times New Roman" w:cs="Times New Roman" w:hint="eastAsia"/>
          <w:szCs w:val="21"/>
        </w:rPr>
        <w:t>loop_</w:t>
      </w:r>
      <w:r w:rsidR="002E1CAF">
        <w:rPr>
          <w:rFonts w:ascii="Times New Roman" w:hAnsi="Times New Roman" w:cs="Times New Roman"/>
          <w:szCs w:val="21"/>
        </w:rPr>
        <w:t>lower</w:t>
      </w:r>
      <w:r w:rsidR="002E1CAF" w:rsidRPr="0063172E">
        <w:rPr>
          <w:rFonts w:ascii="Times New Roman" w:hAnsi="Times New Roman" w:cs="Times New Roman" w:hint="eastAsia"/>
          <w:szCs w:val="21"/>
        </w:rPr>
        <w:t>bound</w:t>
      </w:r>
      <w:proofErr w:type="spellEnd"/>
      <w:r w:rsidR="002E1CAF" w:rsidRPr="0063172E">
        <w:rPr>
          <w:rFonts w:ascii="Times New Roman" w:hAnsi="Times New Roman" w:cs="Times New Roman" w:hint="eastAsia"/>
          <w:szCs w:val="21"/>
        </w:rPr>
        <w:t xml:space="preserve"> = </w:t>
      </w:r>
      <w:r w:rsidR="002E1CAF">
        <w:rPr>
          <w:rFonts w:ascii="Times New Roman" w:hAnsi="Times New Roman" w:cs="Times New Roman"/>
          <w:szCs w:val="21"/>
        </w:rPr>
        <w:t>0</w:t>
      </w:r>
      <w:r w:rsidR="00EC7681">
        <w:rPr>
          <w:rFonts w:ascii="Times New Roman" w:hAnsi="Times New Roman" w:cs="Times New Roman" w:hint="eastAsia"/>
          <w:sz w:val="20"/>
          <w:szCs w:val="20"/>
        </w:rPr>
        <w:t>.</w:t>
      </w:r>
    </w:p>
    <w:p w14:paraId="798575B1" w14:textId="77777777" w:rsidR="006E381E" w:rsidRDefault="006E381E" w:rsidP="006E381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2A27DA4" w14:textId="16CE0AEA" w:rsidR="00A921F8" w:rsidRPr="00DA1324" w:rsidRDefault="00F56880" w:rsidP="006E38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2F6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4.</w:t>
      </w:r>
      <w:r w:rsidR="0063172E" w:rsidRPr="00DA1324">
        <w:rPr>
          <w:rFonts w:ascii="Times New Roman" w:hAnsi="Times New Roman" w:cs="Times New Roman"/>
          <w:sz w:val="24"/>
          <w:szCs w:val="24"/>
        </w:rPr>
        <w:t xml:space="preserve"> </w:t>
      </w:r>
      <w:r w:rsidR="00830C39" w:rsidRPr="009A2F68">
        <w:rPr>
          <w:rFonts w:ascii="Times New Roman" w:hAnsi="Times New Roman" w:cs="Times New Roman"/>
          <w:b/>
          <w:bCs/>
          <w:sz w:val="24"/>
          <w:szCs w:val="24"/>
        </w:rPr>
        <w:t xml:space="preserve">Overlap coefficient of hyperloops </w:t>
      </w:r>
      <w:r w:rsidR="00857EF1" w:rsidRPr="009A2F68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="00830C39" w:rsidRPr="009A2F68">
        <w:rPr>
          <w:rFonts w:ascii="Times New Roman" w:hAnsi="Times New Roman" w:cs="Times New Roman"/>
          <w:b/>
          <w:bCs/>
          <w:sz w:val="24"/>
          <w:szCs w:val="24"/>
        </w:rPr>
        <w:t xml:space="preserve"> different </w:t>
      </w:r>
      <w:r w:rsidR="000561D3" w:rsidRPr="009A2F68">
        <w:rPr>
          <w:rFonts w:ascii="Times New Roman" w:hAnsi="Times New Roman" w:cs="Times New Roman"/>
          <w:b/>
          <w:bCs/>
          <w:sz w:val="24"/>
          <w:szCs w:val="24"/>
        </w:rPr>
        <w:t>resolutions</w:t>
      </w:r>
    </w:p>
    <w:tbl>
      <w:tblPr>
        <w:tblStyle w:val="af2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532"/>
        <w:gridCol w:w="1532"/>
        <w:gridCol w:w="1532"/>
      </w:tblGrid>
      <w:tr w:rsidR="00A921F8" w:rsidRPr="0063172E" w14:paraId="551AABB8" w14:textId="77777777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38314" w14:textId="750D5E76" w:rsidR="00A921F8" w:rsidRPr="0063172E" w:rsidRDefault="001E3F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</w:t>
            </w:r>
            <w:r w:rsidR="00A921F8"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solution 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84398" w14:textId="69E8F2BC" w:rsidR="00A921F8" w:rsidRPr="0063172E" w:rsidRDefault="001E3F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</w:t>
            </w:r>
            <w:r w:rsidR="00A921F8"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solution 2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61A4D" w14:textId="77777777" w:rsidR="00A921F8" w:rsidRPr="0063172E" w:rsidRDefault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Pore-C </w:t>
            </w:r>
            <w:r w:rsidRPr="00755CD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M12878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BD98F" w14:textId="77777777" w:rsidR="00A921F8" w:rsidRPr="0063172E" w:rsidRDefault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SPRITE </w:t>
            </w:r>
            <w:r w:rsidRPr="00755CD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M12878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9617C4" w14:textId="77777777" w:rsidR="00A921F8" w:rsidRPr="0063172E" w:rsidRDefault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RITE mESC</w:t>
            </w:r>
          </w:p>
        </w:tc>
      </w:tr>
      <w:tr w:rsidR="00A921F8" w:rsidRPr="0063172E" w14:paraId="776EE108" w14:textId="77777777"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B3A92DF" w14:textId="56253DC7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k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1217DD5" w14:textId="77963A86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5k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4CE521C8" w14:textId="7141513F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0D4DC17D" w14:textId="56F3F97D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7B0484FD" w14:textId="53726F81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</w:p>
        </w:tc>
      </w:tr>
      <w:tr w:rsidR="00A921F8" w:rsidRPr="0063172E" w14:paraId="3545B6AD" w14:textId="77777777">
        <w:tc>
          <w:tcPr>
            <w:tcW w:w="1417" w:type="dxa"/>
            <w:vAlign w:val="center"/>
          </w:tcPr>
          <w:p w14:paraId="73BBEB29" w14:textId="700E362D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k</w:t>
            </w:r>
          </w:p>
        </w:tc>
        <w:tc>
          <w:tcPr>
            <w:tcW w:w="1417" w:type="dxa"/>
            <w:vAlign w:val="center"/>
          </w:tcPr>
          <w:p w14:paraId="0B397C75" w14:textId="2268C052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0k</w:t>
            </w:r>
          </w:p>
        </w:tc>
        <w:tc>
          <w:tcPr>
            <w:tcW w:w="1532" w:type="dxa"/>
            <w:vAlign w:val="center"/>
          </w:tcPr>
          <w:p w14:paraId="37685205" w14:textId="43B49FFF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532" w:type="dxa"/>
            <w:vAlign w:val="center"/>
          </w:tcPr>
          <w:p w14:paraId="381F6887" w14:textId="31939FC6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1532" w:type="dxa"/>
            <w:vAlign w:val="center"/>
          </w:tcPr>
          <w:p w14:paraId="27F9CD4C" w14:textId="51161CB9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A921F8" w:rsidRPr="0063172E" w14:paraId="62DC89F0" w14:textId="77777777">
        <w:tc>
          <w:tcPr>
            <w:tcW w:w="1417" w:type="dxa"/>
            <w:vAlign w:val="center"/>
          </w:tcPr>
          <w:p w14:paraId="4E7DCB10" w14:textId="0C63422F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k</w:t>
            </w:r>
          </w:p>
        </w:tc>
        <w:tc>
          <w:tcPr>
            <w:tcW w:w="1417" w:type="dxa"/>
            <w:vAlign w:val="center"/>
          </w:tcPr>
          <w:p w14:paraId="4AE3F1D7" w14:textId="1F0E0C31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0k</w:t>
            </w:r>
          </w:p>
        </w:tc>
        <w:tc>
          <w:tcPr>
            <w:tcW w:w="1532" w:type="dxa"/>
            <w:vAlign w:val="center"/>
          </w:tcPr>
          <w:p w14:paraId="25C19475" w14:textId="2040DC54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1532" w:type="dxa"/>
            <w:vAlign w:val="center"/>
          </w:tcPr>
          <w:p w14:paraId="0E690DB2" w14:textId="10BBBE7B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532" w:type="dxa"/>
            <w:vAlign w:val="center"/>
          </w:tcPr>
          <w:p w14:paraId="6F3F1A30" w14:textId="135C12BF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A921F8" w:rsidRPr="0063172E" w14:paraId="63BACE48" w14:textId="77777777">
        <w:tc>
          <w:tcPr>
            <w:tcW w:w="1417" w:type="dxa"/>
            <w:vAlign w:val="center"/>
          </w:tcPr>
          <w:p w14:paraId="41A4A89C" w14:textId="15266E91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5k</w:t>
            </w:r>
          </w:p>
        </w:tc>
        <w:tc>
          <w:tcPr>
            <w:tcW w:w="1417" w:type="dxa"/>
            <w:vAlign w:val="center"/>
          </w:tcPr>
          <w:p w14:paraId="64E53C24" w14:textId="1FE636DC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0k</w:t>
            </w:r>
          </w:p>
        </w:tc>
        <w:tc>
          <w:tcPr>
            <w:tcW w:w="1532" w:type="dxa"/>
            <w:vAlign w:val="center"/>
          </w:tcPr>
          <w:p w14:paraId="49411841" w14:textId="0EC79351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1532" w:type="dxa"/>
            <w:vAlign w:val="center"/>
          </w:tcPr>
          <w:p w14:paraId="614C5405" w14:textId="40556E0F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1532" w:type="dxa"/>
            <w:vAlign w:val="center"/>
          </w:tcPr>
          <w:p w14:paraId="48403EEC" w14:textId="538AE774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</w:tr>
      <w:tr w:rsidR="00A921F8" w:rsidRPr="0063172E" w14:paraId="7B895E0B" w14:textId="77777777">
        <w:tc>
          <w:tcPr>
            <w:tcW w:w="1417" w:type="dxa"/>
            <w:vAlign w:val="center"/>
          </w:tcPr>
          <w:p w14:paraId="1088853D" w14:textId="31F1A290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5k</w:t>
            </w:r>
          </w:p>
        </w:tc>
        <w:tc>
          <w:tcPr>
            <w:tcW w:w="1417" w:type="dxa"/>
            <w:vAlign w:val="center"/>
          </w:tcPr>
          <w:p w14:paraId="606C29E8" w14:textId="07AEA638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0k</w:t>
            </w:r>
          </w:p>
        </w:tc>
        <w:tc>
          <w:tcPr>
            <w:tcW w:w="1532" w:type="dxa"/>
            <w:vAlign w:val="center"/>
          </w:tcPr>
          <w:p w14:paraId="3090A4B0" w14:textId="68C53A3D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532" w:type="dxa"/>
            <w:vAlign w:val="center"/>
          </w:tcPr>
          <w:p w14:paraId="380AD3FF" w14:textId="5F138C00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1532" w:type="dxa"/>
            <w:vAlign w:val="center"/>
          </w:tcPr>
          <w:p w14:paraId="1273B23C" w14:textId="621E6F9E" w:rsidR="00A921F8" w:rsidRPr="0063172E" w:rsidRDefault="00A921F8" w:rsidP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A921F8" w:rsidRPr="0063172E" w14:paraId="5A646F2A" w14:textId="77777777"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FE9B951" w14:textId="77777777" w:rsidR="00A921F8" w:rsidRPr="0063172E" w:rsidRDefault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0k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47732DE" w14:textId="77777777" w:rsidR="00A921F8" w:rsidRPr="0063172E" w:rsidRDefault="00A921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0k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0BE72B58" w14:textId="77777777" w:rsidR="00A921F8" w:rsidRPr="0063172E" w:rsidRDefault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3E768764" w14:textId="77777777" w:rsidR="00A921F8" w:rsidRPr="0063172E" w:rsidRDefault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6434D88C" w14:textId="77777777" w:rsidR="00A921F8" w:rsidRPr="0063172E" w:rsidRDefault="00A921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172E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</w:tr>
    </w:tbl>
    <w:p w14:paraId="6C512BA0" w14:textId="77777777" w:rsidR="00A921F8" w:rsidRDefault="00A921F8" w:rsidP="00A921F8">
      <w:pPr>
        <w:rPr>
          <w:rFonts w:ascii="Times New Roman" w:hAnsi="Times New Roman" w:cs="Times New Roman"/>
        </w:rPr>
      </w:pPr>
    </w:p>
    <w:p w14:paraId="27F084F8" w14:textId="77777777" w:rsidR="00CC0F26" w:rsidRDefault="00CC0F26" w:rsidP="00A921F8">
      <w:pPr>
        <w:rPr>
          <w:rFonts w:ascii="Times New Roman" w:hAnsi="Times New Roman" w:cs="Times New Roman"/>
        </w:rPr>
      </w:pPr>
    </w:p>
    <w:p w14:paraId="5210BDE2" w14:textId="77777777" w:rsidR="00CC0F26" w:rsidRDefault="00CC0F26" w:rsidP="00A921F8">
      <w:pPr>
        <w:rPr>
          <w:rFonts w:ascii="Times New Roman" w:hAnsi="Times New Roman" w:cs="Times New Roman"/>
        </w:rPr>
      </w:pPr>
    </w:p>
    <w:p w14:paraId="39C9DAA9" w14:textId="77777777" w:rsidR="00CC0F26" w:rsidRDefault="00CC0F26" w:rsidP="00A921F8">
      <w:pPr>
        <w:rPr>
          <w:rFonts w:ascii="Times New Roman" w:hAnsi="Times New Roman" w:cs="Times New Roman"/>
        </w:rPr>
      </w:pPr>
    </w:p>
    <w:p w14:paraId="2D89388C" w14:textId="77777777" w:rsidR="00CC0F26" w:rsidRDefault="00CC0F26" w:rsidP="00A921F8">
      <w:pPr>
        <w:rPr>
          <w:rFonts w:ascii="Times New Roman" w:hAnsi="Times New Roman" w:cs="Times New Roman"/>
        </w:rPr>
      </w:pPr>
    </w:p>
    <w:p w14:paraId="53353E3E" w14:textId="77777777" w:rsidR="00CC0F26" w:rsidRDefault="00CC0F26" w:rsidP="00A921F8">
      <w:pPr>
        <w:rPr>
          <w:rFonts w:ascii="Times New Roman" w:hAnsi="Times New Roman" w:cs="Times New Roman"/>
        </w:rPr>
      </w:pPr>
    </w:p>
    <w:p w14:paraId="20C3E6F3" w14:textId="77777777" w:rsidR="00CC0F26" w:rsidRDefault="00CC0F26" w:rsidP="00A921F8">
      <w:pPr>
        <w:rPr>
          <w:rFonts w:ascii="Times New Roman" w:hAnsi="Times New Roman" w:cs="Times New Roman"/>
        </w:rPr>
      </w:pPr>
    </w:p>
    <w:p w14:paraId="5F9E9D1C" w14:textId="57E5731C" w:rsidR="00CC0F26" w:rsidRPr="00A921F8" w:rsidRDefault="00CC0F26" w:rsidP="00A921F8">
      <w:pPr>
        <w:rPr>
          <w:rFonts w:ascii="Times New Roman" w:hAnsi="Times New Roman" w:cs="Times New Roman"/>
        </w:rPr>
      </w:pPr>
    </w:p>
    <w:sectPr w:rsidR="00CC0F26" w:rsidRPr="00A92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6C3250" w14:textId="77777777" w:rsidR="007D05E9" w:rsidRDefault="007D05E9" w:rsidP="009B0412">
      <w:r>
        <w:separator/>
      </w:r>
    </w:p>
  </w:endnote>
  <w:endnote w:type="continuationSeparator" w:id="0">
    <w:p w14:paraId="4288A792" w14:textId="77777777" w:rsidR="007D05E9" w:rsidRDefault="007D05E9" w:rsidP="009B0412">
      <w:r>
        <w:continuationSeparator/>
      </w:r>
    </w:p>
  </w:endnote>
  <w:endnote w:type="continuationNotice" w:id="1">
    <w:p w14:paraId="59E124AF" w14:textId="77777777" w:rsidR="007D05E9" w:rsidRDefault="007D05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F946B1" w14:textId="77777777" w:rsidR="007D05E9" w:rsidRDefault="007D05E9" w:rsidP="009B0412">
      <w:r>
        <w:separator/>
      </w:r>
    </w:p>
  </w:footnote>
  <w:footnote w:type="continuationSeparator" w:id="0">
    <w:p w14:paraId="131F6922" w14:textId="77777777" w:rsidR="007D05E9" w:rsidRDefault="007D05E9" w:rsidP="009B0412">
      <w:r>
        <w:continuationSeparator/>
      </w:r>
    </w:p>
  </w:footnote>
  <w:footnote w:type="continuationNotice" w:id="1">
    <w:p w14:paraId="22F35B2A" w14:textId="77777777" w:rsidR="007D05E9" w:rsidRDefault="007D05E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activeWritingStyle w:appName="MSWord" w:lang="en-US" w:vendorID="64" w:dllVersion="0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FE"/>
    <w:rsid w:val="0000684A"/>
    <w:rsid w:val="00040231"/>
    <w:rsid w:val="000428F6"/>
    <w:rsid w:val="000561D3"/>
    <w:rsid w:val="0007062B"/>
    <w:rsid w:val="00072ACD"/>
    <w:rsid w:val="00074E36"/>
    <w:rsid w:val="00075EE8"/>
    <w:rsid w:val="00077133"/>
    <w:rsid w:val="00097645"/>
    <w:rsid w:val="000B605E"/>
    <w:rsid w:val="000C395B"/>
    <w:rsid w:val="000C5CB8"/>
    <w:rsid w:val="00101B2C"/>
    <w:rsid w:val="0011589A"/>
    <w:rsid w:val="00122766"/>
    <w:rsid w:val="00132780"/>
    <w:rsid w:val="00150C89"/>
    <w:rsid w:val="00151526"/>
    <w:rsid w:val="00152169"/>
    <w:rsid w:val="00156552"/>
    <w:rsid w:val="0015768D"/>
    <w:rsid w:val="00166DEF"/>
    <w:rsid w:val="001873DE"/>
    <w:rsid w:val="00191A25"/>
    <w:rsid w:val="001A0F56"/>
    <w:rsid w:val="001A69EA"/>
    <w:rsid w:val="001B31D7"/>
    <w:rsid w:val="001E0235"/>
    <w:rsid w:val="001E3F81"/>
    <w:rsid w:val="00206243"/>
    <w:rsid w:val="002173D1"/>
    <w:rsid w:val="00226426"/>
    <w:rsid w:val="00234933"/>
    <w:rsid w:val="00234FFE"/>
    <w:rsid w:val="00285A18"/>
    <w:rsid w:val="002A4074"/>
    <w:rsid w:val="002D501C"/>
    <w:rsid w:val="002D53AB"/>
    <w:rsid w:val="002E1CAF"/>
    <w:rsid w:val="00303C16"/>
    <w:rsid w:val="00307610"/>
    <w:rsid w:val="0032170C"/>
    <w:rsid w:val="003344F9"/>
    <w:rsid w:val="0035088D"/>
    <w:rsid w:val="00370818"/>
    <w:rsid w:val="00373D21"/>
    <w:rsid w:val="00373D38"/>
    <w:rsid w:val="003A58DB"/>
    <w:rsid w:val="003B1C0A"/>
    <w:rsid w:val="003D4680"/>
    <w:rsid w:val="003E1DD1"/>
    <w:rsid w:val="00401A22"/>
    <w:rsid w:val="004227C8"/>
    <w:rsid w:val="00431DE0"/>
    <w:rsid w:val="004329AE"/>
    <w:rsid w:val="004562B1"/>
    <w:rsid w:val="0046089D"/>
    <w:rsid w:val="00481BAB"/>
    <w:rsid w:val="0049147C"/>
    <w:rsid w:val="004F6058"/>
    <w:rsid w:val="00520328"/>
    <w:rsid w:val="00521976"/>
    <w:rsid w:val="00540A46"/>
    <w:rsid w:val="00574FD6"/>
    <w:rsid w:val="00582F06"/>
    <w:rsid w:val="00583BFD"/>
    <w:rsid w:val="005A0AB1"/>
    <w:rsid w:val="005B13E7"/>
    <w:rsid w:val="005C1A00"/>
    <w:rsid w:val="005C2BE3"/>
    <w:rsid w:val="005F7644"/>
    <w:rsid w:val="00624C56"/>
    <w:rsid w:val="0063172E"/>
    <w:rsid w:val="00632BAF"/>
    <w:rsid w:val="00650997"/>
    <w:rsid w:val="00661574"/>
    <w:rsid w:val="00673842"/>
    <w:rsid w:val="00687333"/>
    <w:rsid w:val="00693038"/>
    <w:rsid w:val="006A392D"/>
    <w:rsid w:val="006A6F33"/>
    <w:rsid w:val="006B658A"/>
    <w:rsid w:val="006E381E"/>
    <w:rsid w:val="006F65A5"/>
    <w:rsid w:val="00712EA0"/>
    <w:rsid w:val="007148CD"/>
    <w:rsid w:val="00732977"/>
    <w:rsid w:val="00736E2C"/>
    <w:rsid w:val="00744C16"/>
    <w:rsid w:val="0074733A"/>
    <w:rsid w:val="00755CD2"/>
    <w:rsid w:val="007646C5"/>
    <w:rsid w:val="007661D2"/>
    <w:rsid w:val="00783DBE"/>
    <w:rsid w:val="007B6B9A"/>
    <w:rsid w:val="007D05E9"/>
    <w:rsid w:val="007D4C71"/>
    <w:rsid w:val="007E3D58"/>
    <w:rsid w:val="007E6947"/>
    <w:rsid w:val="008206B4"/>
    <w:rsid w:val="00821726"/>
    <w:rsid w:val="00826712"/>
    <w:rsid w:val="00830C39"/>
    <w:rsid w:val="008516FC"/>
    <w:rsid w:val="00857EF1"/>
    <w:rsid w:val="00865322"/>
    <w:rsid w:val="00892642"/>
    <w:rsid w:val="00896577"/>
    <w:rsid w:val="008A7045"/>
    <w:rsid w:val="008D38B9"/>
    <w:rsid w:val="008D4C83"/>
    <w:rsid w:val="009032E5"/>
    <w:rsid w:val="009144BC"/>
    <w:rsid w:val="009233A9"/>
    <w:rsid w:val="0092366C"/>
    <w:rsid w:val="00927CC8"/>
    <w:rsid w:val="00973703"/>
    <w:rsid w:val="009A2F68"/>
    <w:rsid w:val="009B0412"/>
    <w:rsid w:val="009D0D91"/>
    <w:rsid w:val="00A1180A"/>
    <w:rsid w:val="00A12EBD"/>
    <w:rsid w:val="00A3114F"/>
    <w:rsid w:val="00A57AAF"/>
    <w:rsid w:val="00A7086F"/>
    <w:rsid w:val="00A77F6F"/>
    <w:rsid w:val="00A921F8"/>
    <w:rsid w:val="00AA2B79"/>
    <w:rsid w:val="00AD05AF"/>
    <w:rsid w:val="00AD59CD"/>
    <w:rsid w:val="00AE702A"/>
    <w:rsid w:val="00B22712"/>
    <w:rsid w:val="00B54374"/>
    <w:rsid w:val="00B61FFF"/>
    <w:rsid w:val="00B63780"/>
    <w:rsid w:val="00B64CF3"/>
    <w:rsid w:val="00B67C79"/>
    <w:rsid w:val="00B862D9"/>
    <w:rsid w:val="00B92EC2"/>
    <w:rsid w:val="00BC1C59"/>
    <w:rsid w:val="00BC5886"/>
    <w:rsid w:val="00BD0810"/>
    <w:rsid w:val="00C04D46"/>
    <w:rsid w:val="00C21E43"/>
    <w:rsid w:val="00C27411"/>
    <w:rsid w:val="00C31D69"/>
    <w:rsid w:val="00C4609D"/>
    <w:rsid w:val="00C52CE9"/>
    <w:rsid w:val="00C52FA2"/>
    <w:rsid w:val="00C63C32"/>
    <w:rsid w:val="00C65ECB"/>
    <w:rsid w:val="00C84DE6"/>
    <w:rsid w:val="00CC036F"/>
    <w:rsid w:val="00CC0F26"/>
    <w:rsid w:val="00CC11E5"/>
    <w:rsid w:val="00CD48EC"/>
    <w:rsid w:val="00CF207D"/>
    <w:rsid w:val="00D272A6"/>
    <w:rsid w:val="00D31BD2"/>
    <w:rsid w:val="00D67BCF"/>
    <w:rsid w:val="00D90D0A"/>
    <w:rsid w:val="00DA1324"/>
    <w:rsid w:val="00E23DB6"/>
    <w:rsid w:val="00E5628F"/>
    <w:rsid w:val="00E63486"/>
    <w:rsid w:val="00E7105B"/>
    <w:rsid w:val="00E72D48"/>
    <w:rsid w:val="00EB0FD0"/>
    <w:rsid w:val="00EC248A"/>
    <w:rsid w:val="00EC7681"/>
    <w:rsid w:val="00EE2529"/>
    <w:rsid w:val="00F35770"/>
    <w:rsid w:val="00F43F17"/>
    <w:rsid w:val="00F56880"/>
    <w:rsid w:val="00F8031C"/>
    <w:rsid w:val="00F9180C"/>
    <w:rsid w:val="00F97FC9"/>
    <w:rsid w:val="00FA1C48"/>
    <w:rsid w:val="00FA2667"/>
    <w:rsid w:val="00FA2E73"/>
    <w:rsid w:val="00FA7976"/>
    <w:rsid w:val="00FB2C5D"/>
    <w:rsid w:val="00FB3A2E"/>
    <w:rsid w:val="00FC606D"/>
    <w:rsid w:val="00FE013B"/>
    <w:rsid w:val="00FE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1BD4A"/>
  <w15:chartTrackingRefBased/>
  <w15:docId w15:val="{540A8565-E17D-48D8-977D-508AB26B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8E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4F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4F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4F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4FF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4FF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4FF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4FF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4FF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4FF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4F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4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4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4F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4FF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4F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4F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4F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4F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4F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4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4F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4F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4F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4F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4F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4F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4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4F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4F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04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04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0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0412"/>
    <w:rPr>
      <w:sz w:val="18"/>
      <w:szCs w:val="18"/>
    </w:rPr>
  </w:style>
  <w:style w:type="table" w:styleId="af2">
    <w:name w:val="Table Grid"/>
    <w:basedOn w:val="a1"/>
    <w:uiPriority w:val="39"/>
    <w:rsid w:val="009B0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一级章节标题"/>
    <w:basedOn w:val="1"/>
    <w:next w:val="a"/>
    <w:link w:val="af4"/>
    <w:autoRedefine/>
    <w:qFormat/>
    <w:rsid w:val="00074E36"/>
    <w:pPr>
      <w:keepNext w:val="0"/>
      <w:keepLines w:val="0"/>
      <w:widowControl/>
      <w:spacing w:beforeLines="200" w:after="100" w:afterAutospacing="1"/>
      <w:jc w:val="left"/>
    </w:pPr>
    <w:rPr>
      <w:rFonts w:ascii="Times New Roman" w:eastAsia="仿宋" w:hAnsi="Times New Roman" w:cs="Times New Roman"/>
      <w:b/>
      <w:bCs/>
      <w:color w:val="000000" w:themeColor="text1"/>
      <w:kern w:val="0"/>
      <w:sz w:val="32"/>
      <w:szCs w:val="32"/>
    </w:rPr>
  </w:style>
  <w:style w:type="character" w:customStyle="1" w:styleId="af4">
    <w:name w:val="一级章节标题 字符"/>
    <w:basedOn w:val="a0"/>
    <w:link w:val="af3"/>
    <w:rsid w:val="00074E36"/>
    <w:rPr>
      <w:rFonts w:ascii="Times New Roman" w:eastAsia="仿宋" w:hAnsi="Times New Roman" w:cs="Times New Roman"/>
      <w:b/>
      <w:bCs/>
      <w:color w:val="000000" w:themeColor="text1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92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AA2523-0456-4F3A-A69A-1F45152B5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5</TotalTime>
  <Pages>2</Pages>
  <Words>303</Words>
  <Characters>1377</Characters>
  <Application>Microsoft Office Word</Application>
  <DocSecurity>0</DocSecurity>
  <Lines>229</Lines>
  <Paragraphs>209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兵 王</dc:creator>
  <cp:keywords/>
  <dc:description/>
  <cp:lastModifiedBy>卫兵 王</cp:lastModifiedBy>
  <cp:revision>496</cp:revision>
  <dcterms:created xsi:type="dcterms:W3CDTF">2024-05-16T05:21:00Z</dcterms:created>
  <dcterms:modified xsi:type="dcterms:W3CDTF">2024-05-22T03:32:00Z</dcterms:modified>
</cp:coreProperties>
</file>